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A2A4E7" w14:textId="18CE1686" w:rsidR="00CD1E77" w:rsidRDefault="00CD1E77" w:rsidP="00CD1E7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bCs/>
          <w:kern w:val="0"/>
          <w:sz w:val="24"/>
          <w:szCs w:val="24"/>
        </w:rPr>
      </w:pPr>
      <w:bookmarkStart w:id="0" w:name="_GoBack"/>
      <w:r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 xml:space="preserve">Table </w:t>
      </w:r>
      <w:r w:rsidR="00E93C82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S</w:t>
      </w:r>
      <w:r w:rsidR="00651E7A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1</w:t>
      </w:r>
      <w:r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.</w:t>
      </w:r>
      <w:r w:rsidRPr="00387096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</w:t>
      </w:r>
      <w:r w:rsidRPr="00280EF3">
        <w:rPr>
          <w:rFonts w:ascii="Times New Roman" w:eastAsia="Malgun Gothic" w:hAnsi="Times New Roman" w:cs="Times New Roman"/>
          <w:bCs/>
          <w:kern w:val="0"/>
          <w:sz w:val="24"/>
          <w:szCs w:val="24"/>
        </w:rPr>
        <w:t xml:space="preserve">Incidence and the risk </w:t>
      </w:r>
      <w:r>
        <w:rPr>
          <w:rFonts w:ascii="Times New Roman" w:eastAsia="Malgun Gothic" w:hAnsi="Times New Roman" w:cs="Times New Roman"/>
          <w:bCs/>
          <w:kern w:val="0"/>
          <w:sz w:val="24"/>
          <w:szCs w:val="24"/>
        </w:rPr>
        <w:t xml:space="preserve">ratios of </w:t>
      </w:r>
      <w:r w:rsidRPr="00280EF3">
        <w:rPr>
          <w:rFonts w:ascii="Times New Roman" w:eastAsia="Malgun Gothic" w:hAnsi="Times New Roman" w:cs="Times New Roman"/>
          <w:bCs/>
          <w:kern w:val="0"/>
          <w:sz w:val="24"/>
          <w:szCs w:val="24"/>
        </w:rPr>
        <w:t xml:space="preserve">COPD exacerbation </w:t>
      </w:r>
      <w:r w:rsidRPr="000D29BF">
        <w:rPr>
          <w:rFonts w:ascii="Times New Roman" w:eastAsia="Malgun Gothic" w:hAnsi="Times New Roman" w:cs="Times New Roman"/>
          <w:bCs/>
          <w:kern w:val="0"/>
          <w:sz w:val="24"/>
          <w:szCs w:val="24"/>
        </w:rPr>
        <w:t>(≥1 moderate</w:t>
      </w:r>
      <w:r w:rsidRPr="00280EF3">
        <w:rPr>
          <w:rFonts w:ascii="Times New Roman" w:eastAsia="Malgun Gothic" w:hAnsi="Times New Roman" w:cs="Times New Roman"/>
          <w:bCs/>
          <w:kern w:val="0"/>
          <w:sz w:val="24"/>
          <w:szCs w:val="24"/>
        </w:rPr>
        <w:t xml:space="preserve"> or ≥1 severe) during 1-year </w:t>
      </w:r>
      <w:r>
        <w:rPr>
          <w:rFonts w:ascii="Times New Roman" w:eastAsia="Malgun Gothic" w:hAnsi="Times New Roman" w:cs="Times New Roman"/>
          <w:bCs/>
          <w:kern w:val="0"/>
          <w:sz w:val="24"/>
          <w:szCs w:val="24"/>
        </w:rPr>
        <w:t>follow-up according to the presence of chronic bronchitis and BMI categories (</w:t>
      </w:r>
      <w:r w:rsidRPr="00D07CAD">
        <w:rPr>
          <w:rFonts w:ascii="Times New Roman" w:eastAsia="Malgun Gothic" w:hAnsi="Times New Roman" w:cs="Times New Roman"/>
          <w:bCs/>
          <w:kern w:val="0"/>
          <w:sz w:val="24"/>
          <w:szCs w:val="24"/>
        </w:rPr>
        <w:t>using cut-off 23 kg/m</w:t>
      </w:r>
      <w:r w:rsidRPr="00D07CAD">
        <w:rPr>
          <w:rFonts w:ascii="Times New Roman" w:eastAsia="Malgun Gothic" w:hAnsi="Times New Roman" w:cs="Times New Roman"/>
          <w:bCs/>
          <w:kern w:val="0"/>
          <w:sz w:val="24"/>
          <w:szCs w:val="24"/>
          <w:vertAlign w:val="superscript"/>
        </w:rPr>
        <w:t>2</w:t>
      </w:r>
      <w:r>
        <w:rPr>
          <w:rFonts w:ascii="Times New Roman" w:eastAsia="Malgun Gothic" w:hAnsi="Times New Roman" w:cs="Times New Roman"/>
          <w:bCs/>
          <w:kern w:val="0"/>
          <w:sz w:val="24"/>
          <w:szCs w:val="24"/>
        </w:rPr>
        <w:t>) in 1,264 patients from the KOCOSS</w:t>
      </w:r>
      <w:bookmarkEnd w:id="0"/>
    </w:p>
    <w:tbl>
      <w:tblPr>
        <w:tblpPr w:leftFromText="142" w:rightFromText="142" w:vertAnchor="page" w:horzAnchor="margin" w:tblpY="1568"/>
        <w:tblW w:w="1387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83"/>
        <w:gridCol w:w="1417"/>
        <w:gridCol w:w="1474"/>
        <w:gridCol w:w="1474"/>
        <w:gridCol w:w="2041"/>
        <w:gridCol w:w="2041"/>
        <w:gridCol w:w="2041"/>
      </w:tblGrid>
      <w:tr w:rsidR="00294927" w:rsidRPr="00412C78" w14:paraId="76186663" w14:textId="77777777" w:rsidTr="00107FE1">
        <w:trPr>
          <w:trHeight w:val="416"/>
        </w:trPr>
        <w:tc>
          <w:tcPr>
            <w:tcW w:w="3383" w:type="dxa"/>
            <w:vMerge w:val="restart"/>
            <w:tcBorders>
              <w:top w:val="single" w:sz="18" w:space="0" w:color="auto"/>
            </w:tcBorders>
            <w:shd w:val="clear" w:color="000000" w:fill="FFFFFF"/>
            <w:vAlign w:val="center"/>
            <w:hideMark/>
          </w:tcPr>
          <w:p w14:paraId="529CFC2C" w14:textId="77777777" w:rsidR="00294927" w:rsidRPr="00412C78" w:rsidRDefault="00294927" w:rsidP="00107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12C7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17" w:type="dxa"/>
            <w:vMerge w:val="restart"/>
            <w:tcBorders>
              <w:top w:val="single" w:sz="18" w:space="0" w:color="auto"/>
            </w:tcBorders>
            <w:shd w:val="clear" w:color="000000" w:fill="FFFFFF"/>
            <w:vAlign w:val="center"/>
            <w:hideMark/>
          </w:tcPr>
          <w:p w14:paraId="6B82FE0C" w14:textId="77777777" w:rsidR="00294927" w:rsidRPr="00412C78" w:rsidRDefault="00294927" w:rsidP="00107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12C7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ases/at risk</w:t>
            </w:r>
          </w:p>
        </w:tc>
        <w:tc>
          <w:tcPr>
            <w:tcW w:w="1474" w:type="dxa"/>
            <w:vMerge w:val="restart"/>
            <w:tcBorders>
              <w:top w:val="single" w:sz="18" w:space="0" w:color="auto"/>
            </w:tcBorders>
            <w:vAlign w:val="center"/>
          </w:tcPr>
          <w:p w14:paraId="1B58F8F0" w14:textId="77777777" w:rsidR="00294927" w:rsidRPr="00412C78" w:rsidRDefault="00294927" w:rsidP="00107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649E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erson- years</w:t>
            </w:r>
          </w:p>
        </w:tc>
        <w:tc>
          <w:tcPr>
            <w:tcW w:w="1474" w:type="dxa"/>
            <w:vMerge w:val="restart"/>
            <w:tcBorders>
              <w:top w:val="single" w:sz="18" w:space="0" w:color="auto"/>
            </w:tcBorders>
            <w:vAlign w:val="center"/>
          </w:tcPr>
          <w:p w14:paraId="3F52DC4A" w14:textId="77777777" w:rsidR="00294927" w:rsidRPr="000649EE" w:rsidRDefault="00294927" w:rsidP="00107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649E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Incidence rate</w:t>
            </w:r>
          </w:p>
          <w:p w14:paraId="68D9D933" w14:textId="77777777" w:rsidR="00294927" w:rsidRPr="00412C78" w:rsidRDefault="00294927" w:rsidP="00107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649E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(per 1,000 person-years)</w:t>
            </w:r>
          </w:p>
        </w:tc>
        <w:tc>
          <w:tcPr>
            <w:tcW w:w="2041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86E5CF6" w14:textId="77777777" w:rsidR="00294927" w:rsidRPr="000649EE" w:rsidRDefault="00294927" w:rsidP="00107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649E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rude IRR</w:t>
            </w:r>
          </w:p>
          <w:p w14:paraId="0CF0FE45" w14:textId="77777777" w:rsidR="00294927" w:rsidRPr="00412C78" w:rsidRDefault="00294927" w:rsidP="00107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649E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4082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45759B0" w14:textId="77777777" w:rsidR="00294927" w:rsidRPr="00412C78" w:rsidRDefault="00294927" w:rsidP="00107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12C7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djusted</w:t>
            </w:r>
            <w:r w:rsidRPr="00412C7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*</w:t>
            </w:r>
            <w:r w:rsidRPr="00412C7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Cs w:val="20"/>
              </w:rPr>
              <w:t>IR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R</w:t>
            </w:r>
            <w:r w:rsidRPr="00412C7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95% CI)</w:t>
            </w:r>
          </w:p>
        </w:tc>
      </w:tr>
      <w:tr w:rsidR="00294927" w:rsidRPr="00412C78" w14:paraId="64E21170" w14:textId="77777777" w:rsidTr="00107FE1">
        <w:trPr>
          <w:trHeight w:val="408"/>
        </w:trPr>
        <w:tc>
          <w:tcPr>
            <w:tcW w:w="3383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211CDFAC" w14:textId="77777777" w:rsidR="00294927" w:rsidRPr="00412C78" w:rsidRDefault="00294927" w:rsidP="00107F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6BBD9F20" w14:textId="77777777" w:rsidR="00294927" w:rsidRPr="00412C78" w:rsidRDefault="00294927" w:rsidP="00107F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74" w:type="dxa"/>
            <w:vMerge/>
            <w:tcBorders>
              <w:bottom w:val="single" w:sz="18" w:space="0" w:color="auto"/>
            </w:tcBorders>
            <w:vAlign w:val="center"/>
          </w:tcPr>
          <w:p w14:paraId="648E8011" w14:textId="77777777" w:rsidR="00294927" w:rsidRPr="00412C78" w:rsidRDefault="00294927" w:rsidP="00107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74" w:type="dxa"/>
            <w:vMerge/>
            <w:tcBorders>
              <w:bottom w:val="single" w:sz="18" w:space="0" w:color="auto"/>
            </w:tcBorders>
            <w:vAlign w:val="center"/>
          </w:tcPr>
          <w:p w14:paraId="49D3E650" w14:textId="77777777" w:rsidR="00294927" w:rsidRPr="00412C78" w:rsidRDefault="00294927" w:rsidP="00107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041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137789B" w14:textId="77777777" w:rsidR="00294927" w:rsidRPr="00412C78" w:rsidRDefault="00294927" w:rsidP="00107F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04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81AC194" w14:textId="77777777" w:rsidR="00294927" w:rsidRPr="00412C78" w:rsidRDefault="00294927" w:rsidP="00107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412C7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Model 1</w:t>
            </w:r>
          </w:p>
        </w:tc>
        <w:tc>
          <w:tcPr>
            <w:tcW w:w="204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5811A7E" w14:textId="77777777" w:rsidR="00294927" w:rsidRPr="00412C78" w:rsidRDefault="00294927" w:rsidP="00107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412C7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Model 2</w:t>
            </w:r>
          </w:p>
        </w:tc>
      </w:tr>
      <w:tr w:rsidR="00294927" w:rsidRPr="00412C78" w14:paraId="29763BF6" w14:textId="77777777" w:rsidTr="00107FE1">
        <w:trPr>
          <w:trHeight w:val="409"/>
        </w:trPr>
        <w:tc>
          <w:tcPr>
            <w:tcW w:w="3383" w:type="dxa"/>
            <w:tcBorders>
              <w:top w:val="single" w:sz="18" w:space="0" w:color="auto"/>
              <w:bottom w:val="nil"/>
            </w:tcBorders>
            <w:shd w:val="clear" w:color="000000" w:fill="FFFFFF"/>
            <w:vAlign w:val="center"/>
            <w:hideMark/>
          </w:tcPr>
          <w:p w14:paraId="4FC3E255" w14:textId="77777777" w:rsidR="00294927" w:rsidRPr="00412C78" w:rsidRDefault="00294927" w:rsidP="00107F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412C7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Chronic bronchitis</w:t>
            </w: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  <w:shd w:val="clear" w:color="000000" w:fill="FFFFFF"/>
            <w:vAlign w:val="center"/>
            <w:hideMark/>
          </w:tcPr>
          <w:p w14:paraId="28CEBF41" w14:textId="77777777" w:rsidR="00294927" w:rsidRPr="00412C78" w:rsidRDefault="00294927" w:rsidP="00107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12C7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474" w:type="dxa"/>
            <w:tcBorders>
              <w:top w:val="single" w:sz="18" w:space="0" w:color="auto"/>
              <w:bottom w:val="nil"/>
            </w:tcBorders>
            <w:vAlign w:val="center"/>
          </w:tcPr>
          <w:p w14:paraId="1E8BFB6E" w14:textId="77777777" w:rsidR="00294927" w:rsidRPr="00412C78" w:rsidRDefault="00294927" w:rsidP="00107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74" w:type="dxa"/>
            <w:tcBorders>
              <w:top w:val="single" w:sz="18" w:space="0" w:color="auto"/>
              <w:bottom w:val="nil"/>
            </w:tcBorders>
            <w:vAlign w:val="center"/>
          </w:tcPr>
          <w:p w14:paraId="7B396421" w14:textId="77777777" w:rsidR="00294927" w:rsidRPr="00412C78" w:rsidRDefault="00294927" w:rsidP="00107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041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  <w:hideMark/>
          </w:tcPr>
          <w:p w14:paraId="63C33687" w14:textId="77777777" w:rsidR="00294927" w:rsidRPr="00412C78" w:rsidRDefault="00294927" w:rsidP="00107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12C7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041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  <w:hideMark/>
          </w:tcPr>
          <w:p w14:paraId="530FD2A7" w14:textId="77777777" w:rsidR="00294927" w:rsidRPr="00412C78" w:rsidRDefault="00294927" w:rsidP="00107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12C7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041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  <w:hideMark/>
          </w:tcPr>
          <w:p w14:paraId="211122F1" w14:textId="77777777" w:rsidR="00294927" w:rsidRPr="00412C78" w:rsidRDefault="00294927" w:rsidP="00107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12C7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294927" w:rsidRPr="00412C78" w14:paraId="061E7A03" w14:textId="77777777" w:rsidTr="00294927">
        <w:trPr>
          <w:trHeight w:val="409"/>
        </w:trPr>
        <w:tc>
          <w:tcPr>
            <w:tcW w:w="338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7E71FFD" w14:textId="77777777" w:rsidR="00294927" w:rsidRPr="00412C78" w:rsidRDefault="00294927" w:rsidP="0029492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12C7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Non-CB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8C2FBA9" w14:textId="77777777" w:rsidR="00294927" w:rsidRPr="000649EE" w:rsidRDefault="00294927" w:rsidP="00294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27</w:t>
            </w: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/81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B3D5890" w14:textId="77777777" w:rsidR="00294927" w:rsidRPr="000649EE" w:rsidRDefault="00294927" w:rsidP="00294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9</w:t>
            </w: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B7B61CE" w14:textId="77777777" w:rsidR="00294927" w:rsidRPr="000649EE" w:rsidRDefault="00294927" w:rsidP="00294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20</w:t>
            </w: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63FF56" w14:textId="77777777" w:rsidR="00294927" w:rsidRPr="000649EE" w:rsidRDefault="00294927" w:rsidP="00294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0918B1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Cs w:val="20"/>
              </w:rPr>
              <w:t>Reference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478ED6" w14:textId="77777777" w:rsidR="00294927" w:rsidRPr="000649EE" w:rsidRDefault="00294927" w:rsidP="00294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0918B1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Cs w:val="20"/>
              </w:rPr>
              <w:t>Reference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3F86AE" w14:textId="77777777" w:rsidR="00294927" w:rsidRPr="000918B1" w:rsidRDefault="00294927" w:rsidP="00294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0918B1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0"/>
                <w:szCs w:val="20"/>
              </w:rPr>
              <w:t>Reference</w:t>
            </w:r>
          </w:p>
        </w:tc>
      </w:tr>
      <w:tr w:rsidR="009D26E6" w:rsidRPr="00412C78" w14:paraId="1C9A62C3" w14:textId="77777777" w:rsidTr="00294927">
        <w:trPr>
          <w:trHeight w:val="409"/>
        </w:trPr>
        <w:tc>
          <w:tcPr>
            <w:tcW w:w="338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A3B6C6D" w14:textId="77777777" w:rsidR="009D26E6" w:rsidRPr="00412C78" w:rsidRDefault="009D26E6" w:rsidP="009D26E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12C7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CB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4BB794D" w14:textId="77777777" w:rsidR="009D26E6" w:rsidRPr="000649EE" w:rsidRDefault="009D26E6" w:rsidP="009D26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24</w:t>
            </w: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/45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17294170" w14:textId="77777777" w:rsidR="009D26E6" w:rsidRPr="000649EE" w:rsidRDefault="009D26E6" w:rsidP="009D26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</w:t>
            </w: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4C01D96" w14:textId="77777777" w:rsidR="009D26E6" w:rsidRPr="000649EE" w:rsidRDefault="009D26E6" w:rsidP="009D26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07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3BCA4C" w14:textId="77777777" w:rsidR="009D26E6" w:rsidRPr="000649EE" w:rsidRDefault="009D26E6" w:rsidP="009D26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FE3B92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1.36(1.14-1.6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CCB867" w14:textId="57639CFD" w:rsidR="009D26E6" w:rsidRPr="009D26E6" w:rsidRDefault="009D26E6" w:rsidP="009D26E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9D26E6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1.33 (1.12-1.5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B0563" w14:textId="238A7AC4" w:rsidR="009D26E6" w:rsidRPr="009D26E6" w:rsidRDefault="009D26E6" w:rsidP="009D26E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D26E6">
              <w:rPr>
                <w:rFonts w:ascii="Times New Roman" w:eastAsia="Malgun Gothic" w:hAnsi="Times New Roman" w:cs="Times New Roman"/>
                <w:kern w:val="0"/>
                <w:szCs w:val="20"/>
              </w:rPr>
              <w:t>1.19 (0.97-1.44)</w:t>
            </w:r>
          </w:p>
        </w:tc>
      </w:tr>
      <w:tr w:rsidR="00294927" w:rsidRPr="00412C78" w14:paraId="57FDA10C" w14:textId="77777777" w:rsidTr="00294927">
        <w:trPr>
          <w:trHeight w:val="409"/>
        </w:trPr>
        <w:tc>
          <w:tcPr>
            <w:tcW w:w="338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9CB845D" w14:textId="77777777" w:rsidR="00294927" w:rsidRPr="00412C78" w:rsidRDefault="00294927" w:rsidP="002949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412C7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BMI (kg/m</w:t>
            </w:r>
            <w:r w:rsidRPr="00412C7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2</w:t>
            </w:r>
            <w:r w:rsidRPr="00412C7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FA1E676" w14:textId="77777777" w:rsidR="00294927" w:rsidRPr="000649EE" w:rsidRDefault="00294927" w:rsidP="00294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41130E51" w14:textId="77777777" w:rsidR="00294927" w:rsidRPr="000649EE" w:rsidRDefault="00294927" w:rsidP="00294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1318FDEA" w14:textId="77777777" w:rsidR="00294927" w:rsidRPr="000649EE" w:rsidRDefault="00294927" w:rsidP="00294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D1AE3C" w14:textId="77777777" w:rsidR="00294927" w:rsidRPr="000649EE" w:rsidRDefault="00294927" w:rsidP="00294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E3B92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15FE6D" w14:textId="77777777" w:rsidR="00294927" w:rsidRPr="000649EE" w:rsidRDefault="00294927" w:rsidP="00294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E3B92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E7224" w14:textId="77777777" w:rsidR="00294927" w:rsidRPr="00294927" w:rsidRDefault="00294927" w:rsidP="00294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94927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294927" w:rsidRPr="00412C78" w14:paraId="7BB10771" w14:textId="77777777" w:rsidTr="00294927">
        <w:trPr>
          <w:trHeight w:val="409"/>
        </w:trPr>
        <w:tc>
          <w:tcPr>
            <w:tcW w:w="338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8183E9F" w14:textId="428FC078" w:rsidR="00294927" w:rsidRPr="00412C78" w:rsidRDefault="00294927" w:rsidP="009D26E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12C7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BMI ≥ </w:t>
            </w:r>
            <w:r w:rsidR="009D26E6">
              <w:rPr>
                <w:rFonts w:ascii="Times New Roman" w:eastAsia="Malgun Gothic" w:hAnsi="Times New Roman" w:cs="Times New Roman"/>
                <w:kern w:val="0"/>
                <w:szCs w:val="20"/>
              </w:rPr>
              <w:t>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5273DDE" w14:textId="77777777" w:rsidR="00294927" w:rsidRPr="000649EE" w:rsidRDefault="00294927" w:rsidP="00294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28</w:t>
            </w: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/59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1D7D3AE7" w14:textId="77777777" w:rsidR="00294927" w:rsidRPr="000649EE" w:rsidRDefault="00294927" w:rsidP="00294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67</w:t>
            </w: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8496DCE" w14:textId="77777777" w:rsidR="00294927" w:rsidRPr="000649EE" w:rsidRDefault="00294927" w:rsidP="00294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88</w:t>
            </w: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067963" w14:textId="77777777" w:rsidR="00294927" w:rsidRPr="000649EE" w:rsidRDefault="00294927" w:rsidP="00294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FE3B92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Reference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6BA6FA" w14:textId="77777777" w:rsidR="00294927" w:rsidRPr="000649EE" w:rsidRDefault="00294927" w:rsidP="00294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FE3B92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Reference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F1A0C2" w14:textId="77777777" w:rsidR="00294927" w:rsidRPr="00294927" w:rsidRDefault="00294927" w:rsidP="00294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294927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Reference</w:t>
            </w:r>
          </w:p>
        </w:tc>
      </w:tr>
      <w:tr w:rsidR="009D26E6" w:rsidRPr="00412C78" w14:paraId="7D722287" w14:textId="77777777" w:rsidTr="00107FE1">
        <w:trPr>
          <w:trHeight w:val="409"/>
        </w:trPr>
        <w:tc>
          <w:tcPr>
            <w:tcW w:w="338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1777981" w14:textId="2AD4C8C9" w:rsidR="009D26E6" w:rsidRPr="00412C78" w:rsidRDefault="009D26E6" w:rsidP="009D26E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12C78">
              <w:rPr>
                <w:rFonts w:ascii="Times New Roman" w:eastAsia="Malgun Gothic" w:hAnsi="Times New Roman" w:cs="Times New Roman"/>
                <w:kern w:val="0"/>
                <w:szCs w:val="20"/>
              </w:rPr>
              <w:t>BMI &lt; 2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F7D22A7" w14:textId="77777777" w:rsidR="009D26E6" w:rsidRPr="000649EE" w:rsidRDefault="009D26E6" w:rsidP="009D26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23</w:t>
            </w: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/67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EA743E0" w14:textId="77777777" w:rsidR="009D26E6" w:rsidRPr="000649EE" w:rsidRDefault="009D26E6" w:rsidP="009D26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79</w:t>
            </w: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1E3AEBB" w14:textId="77777777" w:rsidR="009D26E6" w:rsidRPr="000649EE" w:rsidRDefault="009D26E6" w:rsidP="009D26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75</w:t>
            </w: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B32B46" w14:textId="77777777" w:rsidR="009D26E6" w:rsidRPr="004D4563" w:rsidRDefault="009D26E6" w:rsidP="009D26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FE3B92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1.38(1.16-1.6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0197C" w14:textId="1294776A" w:rsidR="009D26E6" w:rsidRPr="004D4563" w:rsidRDefault="009D26E6" w:rsidP="009D26E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E117EE">
              <w:rPr>
                <w:rFonts w:ascii="Times New Roman" w:eastAsia="Malgun Gothic" w:hAnsi="Times New Roman" w:cs="Times New Roman"/>
                <w:kern w:val="0"/>
                <w:szCs w:val="20"/>
              </w:rPr>
              <w:t>1.15(0.93-1.3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2E8A07" w14:textId="64B5D88D" w:rsidR="009D26E6" w:rsidRPr="00294927" w:rsidRDefault="009D26E6" w:rsidP="009D26E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17EE">
              <w:rPr>
                <w:rFonts w:ascii="Times New Roman" w:eastAsia="Malgun Gothic" w:hAnsi="Times New Roman" w:cs="Times New Roman"/>
                <w:kern w:val="0"/>
                <w:szCs w:val="20"/>
              </w:rPr>
              <w:t>1.17(0.96-1.42)</w:t>
            </w:r>
          </w:p>
        </w:tc>
      </w:tr>
      <w:tr w:rsidR="00294927" w:rsidRPr="00412C78" w14:paraId="03A0C1A8" w14:textId="77777777" w:rsidTr="00294927">
        <w:trPr>
          <w:trHeight w:val="409"/>
        </w:trPr>
        <w:tc>
          <w:tcPr>
            <w:tcW w:w="338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EA39C24" w14:textId="77777777" w:rsidR="00294927" w:rsidRPr="00412C78" w:rsidRDefault="00294927" w:rsidP="002949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412C7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Chronic bronchitis and BMI (kg/m</w:t>
            </w:r>
            <w:r w:rsidRPr="00412C7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  <w:vertAlign w:val="superscript"/>
              </w:rPr>
              <w:t>2</w:t>
            </w:r>
            <w:r w:rsidRPr="00412C7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5A9D7BD" w14:textId="77777777" w:rsidR="00294927" w:rsidRPr="000649EE" w:rsidRDefault="00294927" w:rsidP="00294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FC62C26" w14:textId="77777777" w:rsidR="00294927" w:rsidRPr="000649EE" w:rsidRDefault="00294927" w:rsidP="00294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0989A60" w14:textId="77777777" w:rsidR="00294927" w:rsidRPr="000649EE" w:rsidRDefault="00294927" w:rsidP="00294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673649" w14:textId="77777777" w:rsidR="00294927" w:rsidRPr="000649EE" w:rsidRDefault="00294927" w:rsidP="00294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FE3B92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 xml:space="preserve">　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9A4717" w14:textId="77777777" w:rsidR="00294927" w:rsidRPr="000649EE" w:rsidRDefault="00294927" w:rsidP="00294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FE3B92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 xml:space="preserve">　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A61C83" w14:textId="77777777" w:rsidR="00294927" w:rsidRPr="00294927" w:rsidRDefault="00294927" w:rsidP="00294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294927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 xml:space="preserve">　</w:t>
            </w:r>
          </w:p>
        </w:tc>
      </w:tr>
      <w:tr w:rsidR="00294927" w:rsidRPr="00412C78" w14:paraId="19990DFF" w14:textId="77777777" w:rsidTr="00294927">
        <w:trPr>
          <w:trHeight w:val="409"/>
        </w:trPr>
        <w:tc>
          <w:tcPr>
            <w:tcW w:w="338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9320B5E" w14:textId="4802EFBF" w:rsidR="00294927" w:rsidRPr="00412C78" w:rsidRDefault="00294927" w:rsidP="009D26E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12C78">
              <w:rPr>
                <w:rFonts w:ascii="Times New Roman" w:eastAsia="Malgun Gothic" w:hAnsi="Times New Roman" w:cs="Times New Roman"/>
                <w:kern w:val="0"/>
                <w:szCs w:val="20"/>
              </w:rPr>
              <w:t>Non-CB and BMI ≥ 2</w:t>
            </w:r>
            <w:r w:rsidR="009D26E6">
              <w:rPr>
                <w:rFonts w:ascii="Times New Roman" w:eastAsia="Malgun Gothic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FEAFDFA" w14:textId="77777777" w:rsidR="00294927" w:rsidRPr="004D4563" w:rsidRDefault="00294927" w:rsidP="00294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39</w:t>
            </w: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/40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151E17B8" w14:textId="77777777" w:rsidR="00294927" w:rsidRPr="004D4563" w:rsidRDefault="00294927" w:rsidP="00294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5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3E80B4A7" w14:textId="77777777" w:rsidR="00294927" w:rsidRPr="004D4563" w:rsidRDefault="00294927" w:rsidP="00294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27</w:t>
            </w: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9F3718" w14:textId="77777777" w:rsidR="00294927" w:rsidRPr="004D4563" w:rsidRDefault="00294927" w:rsidP="00294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FE3B92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Reference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11780B" w14:textId="77777777" w:rsidR="00294927" w:rsidRPr="004D4563" w:rsidRDefault="00294927" w:rsidP="00294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FE3B92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Reference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74684" w14:textId="77777777" w:rsidR="00294927" w:rsidRPr="00294927" w:rsidRDefault="00294927" w:rsidP="00294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294927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Reference</w:t>
            </w:r>
          </w:p>
        </w:tc>
      </w:tr>
      <w:tr w:rsidR="009D26E6" w:rsidRPr="00412C78" w14:paraId="76814FE3" w14:textId="77777777" w:rsidTr="00294927">
        <w:trPr>
          <w:trHeight w:val="409"/>
        </w:trPr>
        <w:tc>
          <w:tcPr>
            <w:tcW w:w="338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FBAB386" w14:textId="2502D415" w:rsidR="009D26E6" w:rsidRPr="00412C78" w:rsidRDefault="009D26E6" w:rsidP="009D26E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12C78">
              <w:rPr>
                <w:rFonts w:ascii="Times New Roman" w:eastAsia="Malgun Gothic" w:hAnsi="Times New Roman" w:cs="Times New Roman"/>
                <w:kern w:val="0"/>
                <w:szCs w:val="20"/>
              </w:rPr>
              <w:t>Non-CB and BMI &lt; 2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885E4E2" w14:textId="77777777" w:rsidR="009D26E6" w:rsidRPr="004D4563" w:rsidRDefault="009D26E6" w:rsidP="009D26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88</w:t>
            </w: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/41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3AA9DB3" w14:textId="77777777" w:rsidR="009D26E6" w:rsidRPr="004D4563" w:rsidRDefault="009D26E6" w:rsidP="009D26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370AF92" w14:textId="77777777" w:rsidR="009D26E6" w:rsidRPr="004D4563" w:rsidRDefault="009D26E6" w:rsidP="009D26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20</w:t>
            </w: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0C622E" w14:textId="77777777" w:rsidR="009D26E6" w:rsidRPr="004D4563" w:rsidRDefault="009D26E6" w:rsidP="009D26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FE3B92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1.45(1.16-1.8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1F7F5C" w14:textId="2F417828" w:rsidR="009D26E6" w:rsidRPr="004D4563" w:rsidRDefault="009D26E6" w:rsidP="009D26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E117EE">
              <w:rPr>
                <w:rFonts w:ascii="Times New Roman" w:eastAsia="Malgun Gothic" w:hAnsi="Times New Roman" w:cs="Times New Roman"/>
                <w:kern w:val="0"/>
                <w:szCs w:val="20"/>
              </w:rPr>
              <w:t>1.23(0.97-1.5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65E7FB" w14:textId="7DAB75B0" w:rsidR="009D26E6" w:rsidRPr="00294927" w:rsidRDefault="009D26E6" w:rsidP="009D26E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117EE">
              <w:rPr>
                <w:rFonts w:ascii="Times New Roman" w:eastAsia="Malgun Gothic" w:hAnsi="Times New Roman" w:cs="Times New Roman"/>
                <w:kern w:val="0"/>
                <w:szCs w:val="20"/>
              </w:rPr>
              <w:t>1.25(0.97-1.63)</w:t>
            </w:r>
          </w:p>
        </w:tc>
      </w:tr>
      <w:tr w:rsidR="009D26E6" w:rsidRPr="00412C78" w14:paraId="66633F1F" w14:textId="77777777" w:rsidTr="00294927">
        <w:trPr>
          <w:trHeight w:val="409"/>
        </w:trPr>
        <w:tc>
          <w:tcPr>
            <w:tcW w:w="338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9E2B126" w14:textId="1FDE5747" w:rsidR="009D26E6" w:rsidRPr="00412C78" w:rsidRDefault="009D26E6" w:rsidP="009D26E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12C78">
              <w:rPr>
                <w:rFonts w:ascii="Times New Roman" w:eastAsia="Malgun Gothic" w:hAnsi="Times New Roman" w:cs="Times New Roman"/>
                <w:kern w:val="0"/>
                <w:szCs w:val="20"/>
              </w:rPr>
              <w:t>CB and BMI ≥ 2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8B2D80B" w14:textId="77777777" w:rsidR="009D26E6" w:rsidRPr="004D4563" w:rsidRDefault="009D26E6" w:rsidP="009D26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89</w:t>
            </w: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/193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301704A6" w14:textId="77777777" w:rsidR="009D26E6" w:rsidRPr="004D4563" w:rsidRDefault="009D26E6" w:rsidP="009D26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1</w:t>
            </w: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E1A284C" w14:textId="77777777" w:rsidR="009D26E6" w:rsidRPr="004D4563" w:rsidRDefault="009D26E6" w:rsidP="009D26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29</w:t>
            </w: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88DD33" w14:textId="77777777" w:rsidR="009D26E6" w:rsidRPr="004D4563" w:rsidRDefault="009D26E6" w:rsidP="009D26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FE3B92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1.47(1.13-1.9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9AD574" w14:textId="35CED501" w:rsidR="009D26E6" w:rsidRPr="004D4563" w:rsidRDefault="009D26E6" w:rsidP="009D26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E117EE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1.52(1.16-1.9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FB9A83" w14:textId="5ACE48C6" w:rsidR="009D26E6" w:rsidRPr="00294927" w:rsidRDefault="009D26E6" w:rsidP="009D26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E117EE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1.37(1.02-1.87)</w:t>
            </w:r>
          </w:p>
        </w:tc>
      </w:tr>
      <w:tr w:rsidR="009D26E6" w:rsidRPr="00412C78" w14:paraId="43E2A78C" w14:textId="77777777" w:rsidTr="00294927">
        <w:trPr>
          <w:trHeight w:val="424"/>
        </w:trPr>
        <w:tc>
          <w:tcPr>
            <w:tcW w:w="3383" w:type="dxa"/>
            <w:tcBorders>
              <w:top w:val="nil"/>
              <w:bottom w:val="single" w:sz="18" w:space="0" w:color="auto"/>
            </w:tcBorders>
            <w:shd w:val="clear" w:color="000000" w:fill="FFFFFF"/>
            <w:vAlign w:val="center"/>
            <w:hideMark/>
          </w:tcPr>
          <w:p w14:paraId="0879768F" w14:textId="02C6DF03" w:rsidR="009D26E6" w:rsidRPr="00412C78" w:rsidRDefault="009D26E6" w:rsidP="009D26E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12C78">
              <w:rPr>
                <w:rFonts w:ascii="Times New Roman" w:eastAsia="Malgun Gothic" w:hAnsi="Times New Roman" w:cs="Times New Roman"/>
                <w:kern w:val="0"/>
                <w:szCs w:val="20"/>
              </w:rPr>
              <w:t>CB and BMI &lt; 2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000000" w:fill="FFFFFF"/>
            <w:vAlign w:val="center"/>
            <w:hideMark/>
          </w:tcPr>
          <w:p w14:paraId="36C60DD0" w14:textId="77777777" w:rsidR="009D26E6" w:rsidRPr="004D4563" w:rsidRDefault="009D26E6" w:rsidP="009D26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35</w:t>
            </w: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/258</w:t>
            </w:r>
          </w:p>
        </w:tc>
        <w:tc>
          <w:tcPr>
            <w:tcW w:w="1474" w:type="dxa"/>
            <w:tcBorders>
              <w:top w:val="nil"/>
              <w:bottom w:val="single" w:sz="18" w:space="0" w:color="auto"/>
            </w:tcBorders>
            <w:vAlign w:val="center"/>
          </w:tcPr>
          <w:p w14:paraId="670CB170" w14:textId="77777777" w:rsidR="009D26E6" w:rsidRPr="004D4563" w:rsidRDefault="009D26E6" w:rsidP="009D26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5</w:t>
            </w: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single" w:sz="18" w:space="0" w:color="auto"/>
            </w:tcBorders>
            <w:vAlign w:val="center"/>
          </w:tcPr>
          <w:p w14:paraId="6CFFFD76" w14:textId="77777777" w:rsidR="009D26E6" w:rsidRPr="004D4563" w:rsidRDefault="009D26E6" w:rsidP="009D26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70</w:t>
            </w:r>
            <w:r w:rsidRPr="000918B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3AB87A9" w14:textId="77777777" w:rsidR="009D26E6" w:rsidRPr="004D4563" w:rsidRDefault="009D26E6" w:rsidP="009D26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FE3B92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1.80(1.42-2.29)</w:t>
            </w:r>
          </w:p>
        </w:tc>
        <w:tc>
          <w:tcPr>
            <w:tcW w:w="2041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6803888" w14:textId="36CAC3B9" w:rsidR="009D26E6" w:rsidRPr="004D4563" w:rsidRDefault="009D26E6" w:rsidP="009D26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E117EE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1.50(1.17-1.93)</w:t>
            </w:r>
          </w:p>
        </w:tc>
        <w:tc>
          <w:tcPr>
            <w:tcW w:w="2041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1005A6F4" w14:textId="1BC36A59" w:rsidR="009D26E6" w:rsidRPr="00294927" w:rsidRDefault="009D26E6" w:rsidP="009D26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E117EE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1.34(1.01-1.79)</w:t>
            </w:r>
          </w:p>
        </w:tc>
      </w:tr>
    </w:tbl>
    <w:p w14:paraId="69427595" w14:textId="77777777" w:rsidR="00CD1E77" w:rsidRPr="00294927" w:rsidRDefault="00CD1E77" w:rsidP="00CD1E7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bCs/>
          <w:kern w:val="0"/>
          <w:sz w:val="24"/>
          <w:szCs w:val="24"/>
        </w:rPr>
      </w:pPr>
    </w:p>
    <w:p w14:paraId="35A5B929" w14:textId="77777777" w:rsidR="00CD1E77" w:rsidRDefault="00CD1E77" w:rsidP="00CD1E7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bCs/>
          <w:kern w:val="0"/>
          <w:sz w:val="24"/>
          <w:szCs w:val="24"/>
        </w:rPr>
      </w:pPr>
    </w:p>
    <w:p w14:paraId="31BD202E" w14:textId="77777777" w:rsidR="00CD1E77" w:rsidRDefault="00CD1E77" w:rsidP="00CD1E7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bCs/>
          <w:kern w:val="0"/>
          <w:sz w:val="24"/>
          <w:szCs w:val="24"/>
        </w:rPr>
      </w:pPr>
    </w:p>
    <w:p w14:paraId="3F8846B9" w14:textId="77777777" w:rsidR="00CD1E77" w:rsidRDefault="00CD1E77" w:rsidP="00CD1E7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bCs/>
          <w:kern w:val="0"/>
          <w:sz w:val="24"/>
          <w:szCs w:val="24"/>
        </w:rPr>
      </w:pPr>
    </w:p>
    <w:p w14:paraId="6A0E0205" w14:textId="77777777" w:rsidR="00CD1E77" w:rsidRDefault="00CD1E77" w:rsidP="00CD1E7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bCs/>
          <w:kern w:val="0"/>
          <w:sz w:val="24"/>
          <w:szCs w:val="24"/>
        </w:rPr>
      </w:pPr>
    </w:p>
    <w:p w14:paraId="3670595A" w14:textId="77777777" w:rsidR="00CD1E77" w:rsidRDefault="00CD1E77" w:rsidP="00CD1E7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bCs/>
          <w:kern w:val="0"/>
          <w:sz w:val="24"/>
          <w:szCs w:val="24"/>
        </w:rPr>
      </w:pPr>
    </w:p>
    <w:p w14:paraId="0F209BE1" w14:textId="77777777" w:rsidR="00CD1E77" w:rsidRDefault="00CD1E77" w:rsidP="00CD1E7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bCs/>
          <w:kern w:val="0"/>
          <w:sz w:val="24"/>
          <w:szCs w:val="24"/>
        </w:rPr>
      </w:pPr>
    </w:p>
    <w:p w14:paraId="7108B378" w14:textId="77777777" w:rsidR="00CD1E77" w:rsidRDefault="00CD1E77" w:rsidP="00CD1E7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bCs/>
          <w:kern w:val="0"/>
          <w:sz w:val="24"/>
          <w:szCs w:val="24"/>
        </w:rPr>
      </w:pPr>
    </w:p>
    <w:p w14:paraId="75D9ED4A" w14:textId="77777777" w:rsidR="00CD1E77" w:rsidRDefault="00CD1E77" w:rsidP="00CD1E7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bCs/>
          <w:kern w:val="0"/>
          <w:sz w:val="24"/>
          <w:szCs w:val="24"/>
        </w:rPr>
      </w:pPr>
    </w:p>
    <w:p w14:paraId="447122E6" w14:textId="77777777" w:rsidR="00CD1E77" w:rsidRDefault="00CD1E77" w:rsidP="00CD1E7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bCs/>
          <w:kern w:val="0"/>
          <w:sz w:val="24"/>
          <w:szCs w:val="24"/>
        </w:rPr>
      </w:pPr>
    </w:p>
    <w:p w14:paraId="4354A480" w14:textId="77777777" w:rsidR="00CD1E77" w:rsidRDefault="00CD1E77" w:rsidP="00CD1E7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bCs/>
          <w:kern w:val="0"/>
          <w:sz w:val="24"/>
          <w:szCs w:val="24"/>
        </w:rPr>
      </w:pPr>
    </w:p>
    <w:p w14:paraId="21379F43" w14:textId="77777777" w:rsidR="00CD1E77" w:rsidRDefault="00CD1E77" w:rsidP="00CD1E7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bCs/>
          <w:kern w:val="0"/>
          <w:sz w:val="24"/>
          <w:szCs w:val="24"/>
        </w:rPr>
      </w:pPr>
    </w:p>
    <w:p w14:paraId="6DE5A23B" w14:textId="77777777" w:rsidR="00CD1E77" w:rsidRDefault="00CD1E77" w:rsidP="00CD1E7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bCs/>
          <w:kern w:val="0"/>
          <w:sz w:val="24"/>
          <w:szCs w:val="24"/>
        </w:rPr>
      </w:pPr>
    </w:p>
    <w:p w14:paraId="1D8DA9EC" w14:textId="77777777" w:rsidR="00CD1E77" w:rsidRDefault="00CD1E77" w:rsidP="00CD1E7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bCs/>
          <w:kern w:val="0"/>
          <w:sz w:val="24"/>
          <w:szCs w:val="24"/>
        </w:rPr>
      </w:pPr>
    </w:p>
    <w:p w14:paraId="5EBC7935" w14:textId="77777777" w:rsidR="00294927" w:rsidRDefault="00294927" w:rsidP="00CD1E7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bCs/>
          <w:kern w:val="0"/>
          <w:sz w:val="24"/>
          <w:szCs w:val="24"/>
        </w:rPr>
      </w:pPr>
    </w:p>
    <w:p w14:paraId="7F82C21D" w14:textId="77777777" w:rsidR="00CD1E77" w:rsidRDefault="00CD1E77" w:rsidP="00CD1E7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bCs/>
          <w:kern w:val="0"/>
          <w:sz w:val="24"/>
          <w:szCs w:val="24"/>
        </w:rPr>
      </w:pPr>
    </w:p>
    <w:p w14:paraId="565DC6E6" w14:textId="77777777" w:rsidR="00CD1E77" w:rsidRDefault="00CD1E77" w:rsidP="00CD1E7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bCs/>
          <w:kern w:val="0"/>
          <w:sz w:val="24"/>
          <w:szCs w:val="24"/>
        </w:rPr>
      </w:pPr>
    </w:p>
    <w:p w14:paraId="66A442D7" w14:textId="77777777" w:rsidR="00CD1E77" w:rsidRDefault="00CD1E77" w:rsidP="00CD1E7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bCs/>
          <w:kern w:val="0"/>
          <w:sz w:val="24"/>
          <w:szCs w:val="24"/>
        </w:rPr>
      </w:pPr>
    </w:p>
    <w:p w14:paraId="46A5116A" w14:textId="77777777" w:rsidR="00CD1E77" w:rsidRDefault="00CD1E77" w:rsidP="00CD1E7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bCs/>
          <w:kern w:val="0"/>
          <w:sz w:val="24"/>
          <w:szCs w:val="24"/>
        </w:rPr>
      </w:pPr>
    </w:p>
    <w:p w14:paraId="4599EB25" w14:textId="77777777" w:rsidR="00CD1E77" w:rsidRDefault="00CD1E77" w:rsidP="00CD1E77">
      <w:pPr>
        <w:widowControl/>
        <w:wordWrap/>
        <w:autoSpaceDE/>
        <w:autoSpaceDN/>
        <w:jc w:val="left"/>
        <w:rPr>
          <w:rFonts w:ascii="Times New Roman" w:eastAsia="Malgun Gothic" w:hAnsi="Times New Roman" w:cs="Times New Roman"/>
          <w:bCs/>
          <w:kern w:val="0"/>
          <w:sz w:val="18"/>
          <w:szCs w:val="18"/>
          <w:vertAlign w:val="superscript"/>
        </w:rPr>
      </w:pPr>
    </w:p>
    <w:p w14:paraId="3CDEC9E7" w14:textId="77777777" w:rsidR="00CD1E77" w:rsidRDefault="00CD1E77" w:rsidP="00CD1E77">
      <w:pPr>
        <w:widowControl/>
        <w:wordWrap/>
        <w:autoSpaceDE/>
        <w:autoSpaceDN/>
        <w:ind w:left="90" w:hangingChars="50" w:hanging="90"/>
        <w:jc w:val="left"/>
        <w:rPr>
          <w:rFonts w:ascii="Times New Roman" w:eastAsia="Malgun Gothic" w:hAnsi="Times New Roman" w:cs="Times New Roman"/>
          <w:bCs/>
          <w:kern w:val="0"/>
          <w:sz w:val="18"/>
          <w:szCs w:val="18"/>
          <w:vertAlign w:val="superscript"/>
        </w:rPr>
      </w:pPr>
    </w:p>
    <w:p w14:paraId="10EA226E" w14:textId="77777777" w:rsidR="009D26E6" w:rsidRDefault="009D26E6" w:rsidP="00294927">
      <w:pPr>
        <w:widowControl/>
        <w:wordWrap/>
        <w:autoSpaceDE/>
        <w:autoSpaceDN/>
        <w:ind w:left="120" w:hangingChars="50" w:hanging="120"/>
        <w:jc w:val="left"/>
        <w:rPr>
          <w:rFonts w:ascii="Times New Roman" w:eastAsia="Malgun Gothic" w:hAnsi="Times New Roman" w:cs="Times New Roman"/>
          <w:bCs/>
          <w:kern w:val="0"/>
          <w:sz w:val="24"/>
          <w:szCs w:val="24"/>
          <w:vertAlign w:val="superscript"/>
        </w:rPr>
      </w:pPr>
    </w:p>
    <w:p w14:paraId="49F46621" w14:textId="10ECEEA6" w:rsidR="00294927" w:rsidRPr="00412C78" w:rsidRDefault="00CD1E77" w:rsidP="00294927">
      <w:pPr>
        <w:widowControl/>
        <w:wordWrap/>
        <w:autoSpaceDE/>
        <w:autoSpaceDN/>
        <w:ind w:left="120" w:hangingChars="50" w:hanging="120"/>
        <w:jc w:val="left"/>
        <w:rPr>
          <w:rFonts w:ascii="Times New Roman" w:hAnsi="Times New Roman" w:cs="Times New Roman"/>
          <w:b/>
          <w:bCs/>
          <w:sz w:val="28"/>
          <w:szCs w:val="20"/>
        </w:rPr>
      </w:pPr>
      <w:r>
        <w:rPr>
          <w:rFonts w:ascii="Times New Roman" w:eastAsia="Malgun Gothic" w:hAnsi="Times New Roman" w:cs="Times New Roman"/>
          <w:bCs/>
          <w:kern w:val="0"/>
          <w:sz w:val="24"/>
          <w:szCs w:val="24"/>
          <w:vertAlign w:val="superscript"/>
        </w:rPr>
        <w:t>*</w:t>
      </w:r>
      <w:r w:rsidRPr="003A3810">
        <w:rPr>
          <w:rFonts w:ascii="Times New Roman" w:eastAsia="Malgun Gothic" w:hAnsi="Times New Roman" w:cs="Times New Roman"/>
          <w:bCs/>
          <w:kern w:val="0"/>
          <w:sz w:val="24"/>
          <w:szCs w:val="24"/>
          <w:vertAlign w:val="superscript"/>
        </w:rPr>
        <w:t xml:space="preserve"> </w:t>
      </w:r>
      <w:r w:rsidRPr="003A3810">
        <w:rPr>
          <w:rFonts w:ascii="Times New Roman" w:eastAsia="Malgun Gothic" w:hAnsi="Times New Roman" w:cs="Times New Roman"/>
          <w:bCs/>
          <w:kern w:val="0"/>
          <w:sz w:val="24"/>
          <w:szCs w:val="24"/>
        </w:rPr>
        <w:t>Model 1 was adjusted for age, sex, educational level, smoking status (current smoker vs. ex-smoker vs. never-smoker) and post bronchodilator FEV</w:t>
      </w:r>
      <w:r w:rsidRPr="003A3810">
        <w:rPr>
          <w:rFonts w:ascii="Times New Roman" w:eastAsia="Malgun Gothic" w:hAnsi="Times New Roman" w:cs="Times New Roman"/>
          <w:bCs/>
          <w:kern w:val="0"/>
          <w:sz w:val="24"/>
          <w:szCs w:val="24"/>
          <w:vertAlign w:val="subscript"/>
        </w:rPr>
        <w:t>1</w:t>
      </w:r>
      <w:r w:rsidRPr="003A3810">
        <w:rPr>
          <w:rFonts w:ascii="Times New Roman" w:eastAsia="Malgun Gothic" w:hAnsi="Times New Roman" w:cs="Times New Roman"/>
          <w:bCs/>
          <w:kern w:val="0"/>
          <w:sz w:val="24"/>
          <w:szCs w:val="24"/>
        </w:rPr>
        <w:t>(</w:t>
      </w:r>
      <w:r w:rsidR="009D26E6">
        <w:rPr>
          <w:rFonts w:ascii="Times New Roman" w:eastAsia="Malgun Gothic" w:hAnsi="Times New Roman" w:cs="Times New Roman"/>
          <w:bCs/>
          <w:kern w:val="0"/>
          <w:sz w:val="24"/>
          <w:szCs w:val="24"/>
        </w:rPr>
        <w:t>continuous</w:t>
      </w:r>
      <w:r w:rsidRPr="003A3810">
        <w:rPr>
          <w:rFonts w:ascii="Times New Roman" w:eastAsia="Malgun Gothic" w:hAnsi="Times New Roman" w:cs="Times New Roman"/>
          <w:bCs/>
          <w:kern w:val="0"/>
          <w:sz w:val="24"/>
          <w:szCs w:val="24"/>
        </w:rPr>
        <w:t xml:space="preserve">). </w:t>
      </w:r>
      <w:r w:rsidRPr="003A3810">
        <w:rPr>
          <w:rFonts w:ascii="Times New Roman" w:eastAsia="Malgun Gothic" w:hAnsi="Times New Roman" w:cs="Times New Roman"/>
          <w:bCs/>
          <w:kern w:val="0"/>
          <w:sz w:val="24"/>
          <w:szCs w:val="24"/>
        </w:rPr>
        <w:br/>
      </w:r>
      <w:r w:rsidR="00294927" w:rsidRPr="00412C78">
        <w:rPr>
          <w:rFonts w:ascii="Times New Roman" w:eastAsia="Malgun Gothic" w:hAnsi="Times New Roman" w:cs="Times New Roman"/>
          <w:bCs/>
          <w:kern w:val="0"/>
          <w:sz w:val="24"/>
          <w:szCs w:val="18"/>
        </w:rPr>
        <w:t>Model 2 was further adjusted for ICS use (yes vs. no)</w:t>
      </w:r>
      <w:r w:rsidR="00294927">
        <w:rPr>
          <w:rFonts w:ascii="Times New Roman" w:eastAsia="Malgun Gothic" w:hAnsi="Times New Roman" w:cs="Times New Roman"/>
          <w:bCs/>
          <w:kern w:val="0"/>
          <w:sz w:val="24"/>
          <w:szCs w:val="18"/>
        </w:rPr>
        <w:t xml:space="preserve">, CCI (continuous) and </w:t>
      </w:r>
      <w:r w:rsidR="00294927" w:rsidRPr="006E675F">
        <w:rPr>
          <w:rFonts w:ascii="Times New Roman" w:eastAsia="Malgun Gothic" w:hAnsi="Times New Roman" w:cs="Times New Roman"/>
          <w:bCs/>
          <w:kern w:val="0"/>
          <w:sz w:val="24"/>
          <w:szCs w:val="18"/>
        </w:rPr>
        <w:t>exacerbation in the previous year (ye</w:t>
      </w:r>
      <w:r w:rsidR="00294927">
        <w:rPr>
          <w:rFonts w:ascii="Times New Roman" w:eastAsia="Malgun Gothic" w:hAnsi="Times New Roman" w:cs="Times New Roman"/>
          <w:bCs/>
          <w:kern w:val="0"/>
          <w:sz w:val="24"/>
          <w:szCs w:val="18"/>
        </w:rPr>
        <w:t>s vs. no) in addition to Model 1</w:t>
      </w:r>
      <w:r w:rsidR="00294927" w:rsidRPr="006E675F">
        <w:rPr>
          <w:rFonts w:ascii="Times New Roman" w:eastAsia="Malgun Gothic" w:hAnsi="Times New Roman" w:cs="Times New Roman"/>
          <w:bCs/>
          <w:kern w:val="0"/>
          <w:sz w:val="24"/>
          <w:szCs w:val="18"/>
        </w:rPr>
        <w:t>.</w:t>
      </w:r>
    </w:p>
    <w:p w14:paraId="3FFED735" w14:textId="77777777" w:rsidR="00E26ADC" w:rsidRPr="00CD1E77" w:rsidRDefault="00CD1E77" w:rsidP="00294927">
      <w:pPr>
        <w:widowControl/>
        <w:wordWrap/>
        <w:autoSpaceDE/>
        <w:autoSpaceDN/>
        <w:ind w:left="120" w:hangingChars="50" w:hanging="120"/>
        <w:jc w:val="left"/>
      </w:pPr>
      <w:r w:rsidRPr="00412C78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BMI, body mass index; </w:t>
      </w:r>
      <w:r w:rsidRPr="00412C78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CB, chronic bronchitis; CCI, </w:t>
      </w:r>
      <w:r w:rsidRPr="00412C78">
        <w:rPr>
          <w:rFonts w:ascii="Times New Roman" w:eastAsia="Malgun Gothic" w:hAnsi="Times New Roman" w:cs="Times New Roman"/>
          <w:sz w:val="24"/>
        </w:rPr>
        <w:t>Charlson comorbidity index;</w:t>
      </w:r>
      <w:r w:rsidRPr="00412C78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</w:t>
      </w:r>
      <w:r w:rsidRPr="00412C78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CI, confidence interval; COPD, chronic obstructive pulmonary disease; </w:t>
      </w:r>
      <w:r w:rsidRPr="00412C78">
        <w:rPr>
          <w:rFonts w:ascii="Times New Roman" w:hAnsi="Times New Roman" w:cs="Times New Roman"/>
          <w:sz w:val="24"/>
          <w:szCs w:val="28"/>
        </w:rPr>
        <w:t>FEV</w:t>
      </w:r>
      <w:r w:rsidRPr="00412C78">
        <w:rPr>
          <w:rFonts w:ascii="Times New Roman" w:hAnsi="Times New Roman" w:cs="Times New Roman"/>
          <w:sz w:val="24"/>
          <w:szCs w:val="28"/>
          <w:vertAlign w:val="subscript"/>
        </w:rPr>
        <w:t>1</w:t>
      </w:r>
      <w:r w:rsidRPr="00412C78">
        <w:rPr>
          <w:rFonts w:ascii="Times New Roman" w:hAnsi="Times New Roman" w:cs="Times New Roman"/>
          <w:sz w:val="24"/>
          <w:szCs w:val="28"/>
        </w:rPr>
        <w:t xml:space="preserve">, </w:t>
      </w:r>
      <w:r w:rsidRPr="00412C7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orced expiratory volume in 1 second</w:t>
      </w:r>
      <w:r w:rsidRPr="00412C78">
        <w:rPr>
          <w:rFonts w:ascii="Times New Roman" w:eastAsia="Malgun Gothic" w:hAnsi="Times New Roman" w:cs="Times New Roman"/>
          <w:kern w:val="0"/>
          <w:sz w:val="24"/>
          <w:szCs w:val="24"/>
        </w:rPr>
        <w:t>; ICS, inhaled corticosteroids; IRR, incidence rate ratios.</w:t>
      </w:r>
    </w:p>
    <w:sectPr w:rsidR="00E26ADC" w:rsidRPr="00CD1E77" w:rsidSect="003F23C4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96DA85" w14:textId="77777777" w:rsidR="008E378A" w:rsidRDefault="008E378A" w:rsidP="002E3C89">
      <w:pPr>
        <w:spacing w:after="0" w:line="240" w:lineRule="auto"/>
      </w:pPr>
      <w:r>
        <w:separator/>
      </w:r>
    </w:p>
  </w:endnote>
  <w:endnote w:type="continuationSeparator" w:id="0">
    <w:p w14:paraId="77FD62FA" w14:textId="77777777" w:rsidR="008E378A" w:rsidRDefault="008E378A" w:rsidP="002E3C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4ADE14" w14:textId="77777777" w:rsidR="008E378A" w:rsidRDefault="008E378A" w:rsidP="002E3C89">
      <w:pPr>
        <w:spacing w:after="0" w:line="240" w:lineRule="auto"/>
      </w:pPr>
      <w:r>
        <w:separator/>
      </w:r>
    </w:p>
  </w:footnote>
  <w:footnote w:type="continuationSeparator" w:id="0">
    <w:p w14:paraId="061E24CF" w14:textId="77777777" w:rsidR="008E378A" w:rsidRDefault="008E378A" w:rsidP="002E3C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E77"/>
    <w:rsid w:val="00162056"/>
    <w:rsid w:val="001A2937"/>
    <w:rsid w:val="00294927"/>
    <w:rsid w:val="002E3C89"/>
    <w:rsid w:val="003C73B5"/>
    <w:rsid w:val="00625895"/>
    <w:rsid w:val="00651E7A"/>
    <w:rsid w:val="00690EF3"/>
    <w:rsid w:val="008C20B7"/>
    <w:rsid w:val="008E378A"/>
    <w:rsid w:val="00961D0B"/>
    <w:rsid w:val="009D26E6"/>
    <w:rsid w:val="00B50D38"/>
    <w:rsid w:val="00C14D4E"/>
    <w:rsid w:val="00CD1E77"/>
    <w:rsid w:val="00E26ADC"/>
    <w:rsid w:val="00E93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FAECE2"/>
  <w15:chartTrackingRefBased/>
  <w15:docId w15:val="{3A73CEC1-FA79-4506-9FB6-48666FBFB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1E7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3C8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E3C89"/>
  </w:style>
  <w:style w:type="paragraph" w:styleId="Footer">
    <w:name w:val="footer"/>
    <w:basedOn w:val="Normal"/>
    <w:link w:val="FooterChar"/>
    <w:uiPriority w:val="99"/>
    <w:unhideWhenUsed/>
    <w:rsid w:val="002E3C8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E3C89"/>
  </w:style>
  <w:style w:type="paragraph" w:styleId="BalloonText">
    <w:name w:val="Balloon Text"/>
    <w:basedOn w:val="Normal"/>
    <w:link w:val="BalloonTextChar"/>
    <w:uiPriority w:val="99"/>
    <w:semiHidden/>
    <w:unhideWhenUsed/>
    <w:rsid w:val="009D26E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6E6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D26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26E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26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6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6E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64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jeshwari A.</cp:lastModifiedBy>
  <cp:revision>10</cp:revision>
  <dcterms:created xsi:type="dcterms:W3CDTF">2021-01-07T08:33:00Z</dcterms:created>
  <dcterms:modified xsi:type="dcterms:W3CDTF">2022-02-16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E:\바탕화면 연구\CB-BMI\20200717 Supple.docx</vt:lpwstr>
  </property>
</Properties>
</file>